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9865B">
      <w:pPr>
        <w:spacing w:line="360" w:lineRule="auto"/>
        <w:jc w:val="center"/>
        <w:rPr>
          <w:rFonts w:ascii="Times New Roman" w:hAnsi="Times New Roman" w:eastAsia="宋体" w:cs="Times New Roman"/>
          <w:szCs w:val="24"/>
          <w14:ligatures w14:val="none"/>
        </w:rPr>
      </w:pPr>
      <w:bookmarkStart w:id="3" w:name="_GoBack"/>
      <w:bookmarkStart w:id="0" w:name="OLE_LINK11"/>
      <w:r>
        <w:rPr>
          <w:rFonts w:ascii="Times New Roman" w:hAnsi="Times New Roman"/>
          <w:b/>
          <w:bCs/>
        </w:rPr>
        <w:t>Table S1</w:t>
      </w:r>
      <w:bookmarkEnd w:id="3"/>
      <w:r>
        <w:rPr>
          <w:rFonts w:ascii="Times New Roman" w:hAnsi="Times New Roman"/>
        </w:rPr>
        <w:t xml:space="preserve">. Primers used for sequencing of </w:t>
      </w:r>
      <w:r>
        <w:rPr>
          <w:rFonts w:ascii="Times New Roman" w:hAnsi="Times New Roman"/>
          <w:i/>
        </w:rPr>
        <w:t>ahpC, inhA</w: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/>
          <w:i/>
        </w:rPr>
        <w:t>katG</w:t>
      </w:r>
      <w:r>
        <w:rPr>
          <w:rFonts w:ascii="Times New Roman" w:hAnsi="Times New Roman"/>
        </w:rPr>
        <w:t xml:space="preserve"> gene</w:t>
      </w:r>
    </w:p>
    <w:tbl>
      <w:tblPr>
        <w:tblStyle w:val="13"/>
        <w:tblW w:w="8370" w:type="dxa"/>
        <w:tblInd w:w="9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5565"/>
      </w:tblGrid>
      <w:tr w14:paraId="2D29A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9BE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s</w:t>
            </w:r>
          </w:p>
        </w:tc>
        <w:tc>
          <w:tcPr>
            <w:tcW w:w="5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D37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s</w:t>
            </w:r>
            <w:r>
              <w:rPr>
                <w:rFonts w:hint="eastAsia"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5’-3’</w:t>
            </w:r>
            <w:r>
              <w:rPr>
                <w:rFonts w:hint="eastAsia" w:ascii="Times New Roman" w:hAnsi="Times New Roman"/>
              </w:rPr>
              <w:t>）</w:t>
            </w:r>
          </w:p>
        </w:tc>
      </w:tr>
      <w:tr w14:paraId="4548B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noWrap/>
            <w:vAlign w:val="center"/>
          </w:tcPr>
          <w:p w14:paraId="40702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hpC-Seq-F</w:t>
            </w:r>
          </w:p>
        </w:tc>
        <w:tc>
          <w:tcPr>
            <w:tcW w:w="0" w:type="auto"/>
            <w:noWrap/>
            <w:vAlign w:val="center"/>
          </w:tcPr>
          <w:p w14:paraId="6A629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CGAGACCGGCTTCCGA</w:t>
            </w:r>
          </w:p>
        </w:tc>
      </w:tr>
      <w:tr w14:paraId="5F3BE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noWrap/>
            <w:vAlign w:val="center"/>
          </w:tcPr>
          <w:p w14:paraId="312EA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hpC-Seq-R</w:t>
            </w:r>
          </w:p>
        </w:tc>
        <w:tc>
          <w:tcPr>
            <w:tcW w:w="0" w:type="auto"/>
            <w:noWrap/>
            <w:vAlign w:val="center"/>
          </w:tcPr>
          <w:p w14:paraId="19492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CGCCACTTGCCTGGGT</w:t>
            </w:r>
          </w:p>
        </w:tc>
      </w:tr>
      <w:tr w14:paraId="457C1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noWrap/>
            <w:vAlign w:val="center"/>
          </w:tcPr>
          <w:p w14:paraId="71482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hA-Seq-F</w:t>
            </w:r>
          </w:p>
        </w:tc>
        <w:tc>
          <w:tcPr>
            <w:tcW w:w="0" w:type="auto"/>
            <w:noWrap/>
            <w:vAlign w:val="center"/>
          </w:tcPr>
          <w:p w14:paraId="6B6E7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AGTCACACCGACAAACG</w:t>
            </w:r>
          </w:p>
        </w:tc>
      </w:tr>
      <w:tr w14:paraId="61F18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noWrap/>
            <w:vAlign w:val="center"/>
          </w:tcPr>
          <w:p w14:paraId="7A5EB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hA-Seq-R</w:t>
            </w:r>
          </w:p>
        </w:tc>
        <w:tc>
          <w:tcPr>
            <w:tcW w:w="0" w:type="auto"/>
            <w:noWrap/>
            <w:vAlign w:val="center"/>
          </w:tcPr>
          <w:p w14:paraId="3C10B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CATTCGACGCCAAACAG</w:t>
            </w:r>
          </w:p>
        </w:tc>
      </w:tr>
      <w:tr w14:paraId="77D87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noWrap/>
            <w:vAlign w:val="center"/>
          </w:tcPr>
          <w:p w14:paraId="00C3D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tG-Seq-F</w:t>
            </w:r>
          </w:p>
        </w:tc>
        <w:tc>
          <w:tcPr>
            <w:tcW w:w="0" w:type="auto"/>
            <w:noWrap/>
            <w:vAlign w:val="center"/>
          </w:tcPr>
          <w:p w14:paraId="3BC6B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CACACTTTCGGTAAGA</w:t>
            </w:r>
          </w:p>
        </w:tc>
      </w:tr>
      <w:tr w14:paraId="2ECB8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552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tG-Seq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776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GTCCTTGGCGGTGTA</w:t>
            </w:r>
          </w:p>
        </w:tc>
      </w:tr>
      <w:bookmarkEnd w:id="0"/>
    </w:tbl>
    <w:p w14:paraId="52A6FF4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7A7A50">
      <w:pPr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6EE3AE47">
      <w:pPr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F02C8B2">
      <w:pPr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2ABFBD5F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A881632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241BB3F9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581E2425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242313D5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3BD9ACAC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09A864CD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CE00FF4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0CE4251E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30CF5535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307C83B1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3B22038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02BB111D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3B0826B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089EC281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7ADF5C66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669DDED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45FA8DC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2AC9564D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328A35E5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5E83A39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233F35B6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2B988AC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80901F3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DB19C73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5A7C35D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50A9B323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18D74883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4A07BD77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5C6B45AE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6A637971">
      <w:pPr>
        <w:jc w:val="center"/>
        <w:rPr>
          <w:rFonts w:hint="eastAsia" w:ascii="Times New Roman" w:hAnsi="Times New Roman" w:cs="Times New Roman"/>
          <w:b/>
          <w:bCs/>
          <w:color w:val="FF0000"/>
          <w:szCs w:val="21"/>
        </w:rPr>
      </w:pPr>
    </w:p>
    <w:p w14:paraId="5C017A97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Spectrum description of 1337 </w:t>
      </w:r>
      <w:r>
        <w:rPr>
          <w:rFonts w:hint="eastAsia" w:ascii="Times New Roman" w:hAnsi="Times New Roman" w:cs="Times New Roman"/>
          <w:i/>
          <w:iCs/>
          <w:szCs w:val="21"/>
        </w:rPr>
        <w:t>Mycobacterium tuberculosis</w:t>
      </w:r>
      <w:r>
        <w:rPr>
          <w:rFonts w:hint="eastAsia" w:ascii="Times New Roman" w:hAnsi="Times New Roman" w:cs="Times New Roman"/>
          <w:szCs w:val="21"/>
        </w:rPr>
        <w:t xml:space="preserve"> isolates in drug susceptibility patterns and variants distribution in years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649"/>
        <w:gridCol w:w="24"/>
        <w:gridCol w:w="602"/>
        <w:gridCol w:w="744"/>
        <w:gridCol w:w="73"/>
        <w:gridCol w:w="357"/>
        <w:gridCol w:w="1065"/>
        <w:gridCol w:w="1065"/>
        <w:gridCol w:w="355"/>
        <w:gridCol w:w="710"/>
        <w:gridCol w:w="710"/>
        <w:gridCol w:w="355"/>
        <w:gridCol w:w="1068"/>
      </w:tblGrid>
      <w:tr w14:paraId="63302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14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688D29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ug susceptibility patterns of 1337 </w:t>
            </w:r>
            <w:r>
              <w:rPr>
                <w:rFonts w:ascii="Times New Roman" w:hAnsi="Times New Roman" w:cs="Times New Roman"/>
                <w:i/>
                <w:iCs/>
              </w:rPr>
              <w:t>Mycobacterium tuberculosis</w:t>
            </w:r>
            <w:r>
              <w:rPr>
                <w:rFonts w:ascii="Times New Roman" w:hAnsi="Times New Roman" w:cs="Times New Roman"/>
              </w:rPr>
              <w:t xml:space="preserve"> isolates</w:t>
            </w:r>
          </w:p>
        </w:tc>
      </w:tr>
      <w:tr w14:paraId="20ABC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39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9C14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Resistance pattern</w:t>
            </w:r>
          </w:p>
        </w:tc>
        <w:tc>
          <w:tcPr>
            <w:tcW w:w="137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69A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Number of isolates (%)</w:t>
            </w:r>
          </w:p>
        </w:tc>
        <w:tc>
          <w:tcPr>
            <w:tcW w:w="1493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110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Lineage1</w:t>
            </w:r>
          </w:p>
          <w:p w14:paraId="69305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No. (%)</w:t>
            </w:r>
          </w:p>
        </w:tc>
        <w:tc>
          <w:tcPr>
            <w:tcW w:w="142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547C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Lineage2</w:t>
            </w:r>
          </w:p>
          <w:p w14:paraId="358EE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No. (%)</w:t>
            </w:r>
          </w:p>
        </w:tc>
        <w:tc>
          <w:tcPr>
            <w:tcW w:w="142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DCB8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Lineage3</w:t>
            </w:r>
          </w:p>
          <w:p w14:paraId="6C3D3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No. (%)</w:t>
            </w:r>
          </w:p>
        </w:tc>
        <w:tc>
          <w:tcPr>
            <w:tcW w:w="142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C125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Lineage4</w:t>
            </w:r>
          </w:p>
          <w:p w14:paraId="427DE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No. (%)</w:t>
            </w:r>
          </w:p>
        </w:tc>
      </w:tr>
      <w:tr w14:paraId="29D83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C2B2F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MDR</w:t>
            </w:r>
          </w:p>
          <w:p w14:paraId="0837C8C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(RIF</w:t>
            </w:r>
            <w:r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INH</w:t>
            </w:r>
            <w:r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  <w:tc>
          <w:tcPr>
            <w:tcW w:w="137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767C33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608 (45.5)</w:t>
            </w:r>
          </w:p>
        </w:tc>
        <w:tc>
          <w:tcPr>
            <w:tcW w:w="149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09BD96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3 (0.5)</w:t>
            </w:r>
          </w:p>
        </w:tc>
        <w:tc>
          <w:tcPr>
            <w:tcW w:w="14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42E15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508 (83.6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)</w:t>
            </w:r>
          </w:p>
        </w:tc>
        <w:tc>
          <w:tcPr>
            <w:tcW w:w="14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8BE220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5 (0.8)</w:t>
            </w:r>
          </w:p>
        </w:tc>
        <w:tc>
          <w:tcPr>
            <w:tcW w:w="14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A8E3C5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92 (15.1)</w:t>
            </w:r>
          </w:p>
        </w:tc>
      </w:tr>
      <w:tr w14:paraId="56974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234A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RIF</w:t>
            </w:r>
            <w:r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INH</w:t>
            </w:r>
            <w:r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CDED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729 (54.5)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EACF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0 (0.0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2AF2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505 (69.3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E15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34 (4.7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6413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90 (26.1)</w:t>
            </w:r>
          </w:p>
        </w:tc>
      </w:tr>
      <w:tr w14:paraId="5E419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9078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ETO</w:t>
            </w:r>
            <w:r>
              <w:rPr>
                <w:rFonts w:hint="eastAsia" w:ascii="Times New Roman" w:hAnsi="Times New Roman" w:cs="Times New Roman"/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B0AF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266 (19.9)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A93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3 (1.1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92CF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95 (73.3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D35A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2 (0.8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599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66 (24.8)</w:t>
            </w:r>
          </w:p>
        </w:tc>
      </w:tr>
      <w:tr w14:paraId="3A44A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39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8138D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otal (INH</w:t>
            </w:r>
            <w:r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66150D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1337 (100.0)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744DA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3 (0.2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01D4B1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101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(75.8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67182B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39 (2.9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54FE00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282 (21.1)</w:t>
            </w:r>
          </w:p>
        </w:tc>
      </w:tr>
      <w:tr w14:paraId="58028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E82F62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RIF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fampicin; INH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niazi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; ETO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hionamid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  <w:p w14:paraId="4A3B5609">
            <w:pPr>
              <w:spacing w:line="12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atios in the 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refers to the number of specific lineage/the total isolates; ratios of different lineages in each resistance pattern refers to the number of specific lineage/the total isolates in specific resistance pattern.</w:t>
            </w:r>
          </w:p>
        </w:tc>
      </w:tr>
      <w:tr w14:paraId="45285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8D47C5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 xml:space="preserve">Ratio of different lineages every year in 2013-2020. </w:t>
            </w:r>
          </w:p>
        </w:tc>
      </w:tr>
      <w:tr w14:paraId="0E55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1D6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41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86D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 (%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0AE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1</w:t>
            </w:r>
          </w:p>
          <w:p w14:paraId="2073F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BC3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2</w:t>
            </w:r>
          </w:p>
          <w:p w14:paraId="5CC43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73D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3</w:t>
            </w:r>
          </w:p>
          <w:p w14:paraId="5AC7C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4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376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4</w:t>
            </w:r>
          </w:p>
          <w:p w14:paraId="29FB37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</w:tr>
      <w:tr w14:paraId="5544F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7F17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3</w:t>
            </w:r>
          </w:p>
        </w:tc>
        <w:tc>
          <w:tcPr>
            <w:tcW w:w="141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7060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8 (58.9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3546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0.4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5C0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6 (80.7)</w:t>
            </w:r>
          </w:p>
        </w:tc>
        <w:tc>
          <w:tcPr>
            <w:tcW w:w="14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EB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5D5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9 (18.9)</w:t>
            </w:r>
          </w:p>
        </w:tc>
      </w:tr>
      <w:tr w14:paraId="64614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D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 (2.5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5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C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 (91.2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E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4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8.8)</w:t>
            </w:r>
          </w:p>
        </w:tc>
      </w:tr>
      <w:tr w14:paraId="3B7D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8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79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4 (9.3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5C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 (72.6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8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74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 (27.4)</w:t>
            </w:r>
          </w:p>
        </w:tc>
      </w:tr>
      <w:tr w14:paraId="147C3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3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6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2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 (4.0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B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13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 (79.6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2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E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 (20.4)</w:t>
            </w:r>
          </w:p>
        </w:tc>
      </w:tr>
      <w:tr w14:paraId="15846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8F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7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F7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 (4.5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3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B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7 (78.3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6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C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 (21.7)</w:t>
            </w:r>
          </w:p>
        </w:tc>
      </w:tr>
      <w:tr w14:paraId="46023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4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8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5D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 (2.2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4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4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 (72.4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45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C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 (27.6)</w:t>
            </w:r>
          </w:p>
        </w:tc>
      </w:tr>
      <w:tr w14:paraId="5C60D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B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9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9B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7 (14.7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8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1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0 (55.8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1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 (19.8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1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 (24.4)</w:t>
            </w:r>
          </w:p>
        </w:tc>
      </w:tr>
      <w:tr w14:paraId="789C4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9A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1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1 (3.8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F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B8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 (68.6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29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27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 (31.4)</w:t>
            </w:r>
          </w:p>
        </w:tc>
      </w:tr>
      <w:tr w14:paraId="2BEA8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B7AE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A9B1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37 (100.0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4E4C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0.2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C4F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13 (75.8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42C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 (2.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F640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2 (21.1)</w:t>
            </w:r>
          </w:p>
        </w:tc>
      </w:tr>
      <w:tr w14:paraId="148BF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C06999">
            <w:pPr>
              <w:spacing w:line="1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*Ratios in the 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refers to the number of specific lineage/the total isolates; ratios of different lineages in each lineage refers to the number of specific lineage/the total isolates in specific year.</w:t>
            </w:r>
          </w:p>
        </w:tc>
      </w:tr>
      <w:tr w14:paraId="76D7D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B4C1B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 xml:space="preserve">Ratio of </w:t>
            </w: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mutations distribution every year in 2013-2020.</w:t>
            </w:r>
          </w:p>
        </w:tc>
      </w:tr>
      <w:tr w14:paraId="0BF54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68E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2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593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solates (%)</w:t>
            </w:r>
          </w:p>
        </w:tc>
        <w:tc>
          <w:tcPr>
            <w:tcW w:w="117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69D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C-52T</w:t>
            </w:r>
          </w:p>
          <w:p w14:paraId="46E82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F9B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C-54T</w:t>
            </w:r>
          </w:p>
          <w:p w14:paraId="59CA7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122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C-57T</w:t>
            </w:r>
          </w:p>
          <w:p w14:paraId="764D2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0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B4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C-81T</w:t>
            </w:r>
          </w:p>
          <w:p w14:paraId="76169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0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2BB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G-48A</w:t>
            </w:r>
          </w:p>
          <w:p w14:paraId="56C48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EE1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hpC</w:t>
            </w:r>
            <w:r>
              <w:rPr>
                <w:rFonts w:hint="eastAsia" w:ascii="Times New Roman" w:hAnsi="Times New Roman" w:cs="Times New Roman"/>
              </w:rPr>
              <w:t xml:space="preserve"> G-74A</w:t>
            </w:r>
          </w:p>
          <w:p w14:paraId="3EA80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</w:tr>
      <w:tr w14:paraId="7A8BE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F219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3</w:t>
            </w:r>
          </w:p>
        </w:tc>
        <w:tc>
          <w:tcPr>
            <w:tcW w:w="127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1406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 (53.6)</w:t>
            </w:r>
          </w:p>
        </w:tc>
        <w:tc>
          <w:tcPr>
            <w:tcW w:w="117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D16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 (30.0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13A1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(16.7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808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13.3)</w:t>
            </w:r>
          </w:p>
        </w:tc>
        <w:tc>
          <w:tcPr>
            <w:tcW w:w="106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2AC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10.0)</w:t>
            </w:r>
          </w:p>
        </w:tc>
        <w:tc>
          <w:tcPr>
            <w:tcW w:w="106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ED0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20.0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7742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10.0)</w:t>
            </w:r>
          </w:p>
        </w:tc>
      </w:tr>
      <w:tr w14:paraId="435C0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3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1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5.4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2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33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AF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33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3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3A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F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33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06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203E8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4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0B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7.1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33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89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7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4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0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23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1D993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2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9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7.1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9A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D9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B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50.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69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F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C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6DBFD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0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4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7.1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A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6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C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3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25.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8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50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4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534CB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2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00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FB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F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E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A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5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38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6394B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E1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0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 (17.9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D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60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A7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6D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9E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2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40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716A7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C4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EE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1.8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5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100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A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4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42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C8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4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 w14:paraId="68F9A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517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FF8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 (100.0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6FC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 (33.9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D80E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 (12.5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834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10.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559F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10.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365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 (26.8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C7CE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5.4)</w:t>
            </w:r>
          </w:p>
        </w:tc>
      </w:tr>
      <w:tr w14:paraId="26BD2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1A6F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*Ratios in the 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refers to the number of the specific variants/the total numbers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hp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variants in specific year; ratios of different variants in each variant refers to the number of specific variant/the total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hp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in specific year.</w:t>
            </w:r>
          </w:p>
        </w:tc>
      </w:tr>
    </w:tbl>
    <w:p w14:paraId="1F7B8AF7">
      <w:pPr>
        <w:spacing w:line="360" w:lineRule="auto"/>
        <w:jc w:val="center"/>
        <w:rPr>
          <w:rFonts w:ascii="Times New Roman" w:hAnsi="Times New Roman" w:cs="Times New Roman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ference table of different nomenclature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3647"/>
        <w:gridCol w:w="2572"/>
      </w:tblGrid>
      <w:tr w14:paraId="26EA7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E5B4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r study</w:t>
            </w:r>
          </w:p>
        </w:tc>
        <w:tc>
          <w:tcPr>
            <w:tcW w:w="36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0F9C5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alogue of mutations from WHO</w:t>
            </w:r>
          </w:p>
        </w:tc>
        <w:tc>
          <w:tcPr>
            <w:tcW w:w="25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8B7F5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ia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14:paraId="703F3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0DE48E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k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Ser315Thr</w:t>
            </w:r>
          </w:p>
        </w:tc>
        <w:tc>
          <w:tcPr>
            <w:tcW w:w="36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4628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Ser315Thr</w:t>
            </w:r>
          </w:p>
        </w:tc>
        <w:tc>
          <w:tcPr>
            <w:tcW w:w="25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7E23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14:paraId="3BDBC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7AF5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k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Ser315Asn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A7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Ser315Asn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9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14:paraId="37F2F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A2F3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k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Ser315Arg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DD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Ser315Ar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EB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14:paraId="0D37A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2FAE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k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Ser315Ile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AA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Ser315Il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1E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14:paraId="29428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009A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n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C-777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B5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777C&gt;T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B2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G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15C&gt;T</w:t>
            </w:r>
          </w:p>
        </w:tc>
      </w:tr>
      <w:tr w14:paraId="2F82F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E72D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n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G-154A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7D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154G&gt;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C7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G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Leu203Leu</w:t>
            </w:r>
          </w:p>
        </w:tc>
      </w:tr>
      <w:tr w14:paraId="43F00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E60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n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T-770A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19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770T&gt;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F2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G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8T&gt;A</w:t>
            </w:r>
          </w:p>
        </w:tc>
      </w:tr>
      <w:tr w14:paraId="5CB83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419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n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T-770C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C1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770T&gt;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BC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G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c.-8T&gt;C</w:t>
            </w:r>
          </w:p>
        </w:tc>
      </w:tr>
      <w:tr w14:paraId="4F582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right w:val="nil"/>
            </w:tcBorders>
            <w:vAlign w:val="center"/>
          </w:tcPr>
          <w:p w14:paraId="2108215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n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Ser94Ala</w:t>
            </w:r>
          </w:p>
        </w:tc>
        <w:tc>
          <w:tcPr>
            <w:tcW w:w="3647" w:type="dxa"/>
            <w:tcBorders>
              <w:top w:val="nil"/>
              <w:left w:val="nil"/>
              <w:right w:val="nil"/>
            </w:tcBorders>
            <w:vAlign w:val="center"/>
          </w:tcPr>
          <w:p w14:paraId="68CF3A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_p.Ser94Ala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vAlign w:val="center"/>
          </w:tcPr>
          <w:p w14:paraId="20A93F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071A644A">
      <w:pPr>
        <w:rPr>
          <w:rFonts w:hint="eastAsia" w:ascii="Times New Roman" w:hAnsi="Times New Roman" w:cs="Times New Roman"/>
          <w:sz w:val="22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1"/>
          <w:szCs w:val="21"/>
        </w:rPr>
        <w:t xml:space="preserve">*Some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inhA</w:t>
      </w:r>
      <w:r>
        <w:rPr>
          <w:rFonts w:hint="eastAsia" w:ascii="Times New Roman" w:hAnsi="Times New Roman" w:cs="Times New Roman"/>
          <w:sz w:val="21"/>
          <w:szCs w:val="21"/>
        </w:rPr>
        <w:t xml:space="preserve"> mutations have occurred in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fabG1</w:t>
      </w:r>
      <w:r>
        <w:rPr>
          <w:rFonts w:hint="eastAsia" w:ascii="Times New Roman" w:hAnsi="Times New Roman" w:cs="Times New Roman"/>
          <w:sz w:val="21"/>
          <w:szCs w:val="21"/>
        </w:rPr>
        <w:t>-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inhA</w:t>
      </w:r>
      <w:r>
        <w:rPr>
          <w:rFonts w:hint="eastAsia" w:ascii="Times New Roman" w:hAnsi="Times New Roman" w:cs="Times New Roman"/>
          <w:sz w:val="21"/>
          <w:szCs w:val="21"/>
        </w:rPr>
        <w:t xml:space="preserve"> operon, and the </w:t>
      </w:r>
      <w:r>
        <w:rPr>
          <w:rFonts w:ascii="Times New Roman" w:hAnsi="Times New Roman" w:cs="Times New Roman"/>
          <w:sz w:val="21"/>
          <w:szCs w:val="21"/>
        </w:rPr>
        <w:t>“Alias”</w:t>
      </w:r>
      <w:r>
        <w:rPr>
          <w:rFonts w:hint="eastAsia" w:ascii="Times New Roman" w:hAnsi="Times New Roman" w:cs="Times New Roman"/>
          <w:sz w:val="21"/>
          <w:szCs w:val="21"/>
        </w:rPr>
        <w:t xml:space="preserve"> refers to the alias of these types with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fabG1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bookmarkEnd w:id="1"/>
    <w:bookmarkEnd w:id="2"/>
    <w:p w14:paraId="63FC6087">
      <w:pPr>
        <w:tabs>
          <w:tab w:val="left" w:pos="8400"/>
        </w:tabs>
        <w:spacing w:line="360" w:lineRule="auto"/>
        <w:ind w:left="-619" w:leftChars="-295" w:right="-512" w:rightChars="-244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4.</w:t>
      </w:r>
      <w:r>
        <w:rPr>
          <w:rFonts w:hint="eastAsia" w:ascii="Times New Roman" w:hAnsi="Times New Roman" w:cs="Times New Roman"/>
          <w:lang w:val="en-US" w:eastAsia="zh-CN"/>
        </w:rPr>
        <w:t xml:space="preserve"> Distribution and log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MIC of different general INH-resistant mutations of the INH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r</w:t>
      </w:r>
      <w:r>
        <w:rPr>
          <w:rFonts w:hint="eastAsia" w:ascii="Times New Roman" w:hAnsi="Times New Roman" w:cs="Times New Roman"/>
          <w:lang w:val="en-US" w:eastAsia="zh-CN"/>
        </w:rPr>
        <w:t>-MTB isolates.</w:t>
      </w:r>
    </w:p>
    <w:tbl>
      <w:tblPr>
        <w:tblStyle w:val="14"/>
        <w:tblW w:w="11182" w:type="dxa"/>
        <w:tblInd w:w="-13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803"/>
        <w:gridCol w:w="996"/>
        <w:gridCol w:w="996"/>
        <w:gridCol w:w="1248"/>
        <w:gridCol w:w="1248"/>
        <w:gridCol w:w="1217"/>
        <w:gridCol w:w="1217"/>
        <w:gridCol w:w="1217"/>
        <w:gridCol w:w="1217"/>
      </w:tblGrid>
      <w:tr w14:paraId="37AD5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63993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C</w:t>
            </w:r>
          </w:p>
          <w:p w14:paraId="007F5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μg/mL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0B04C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C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68874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-777T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29CD1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-154A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6A4B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As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0E069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Thr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3396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Thr+</w:t>
            </w:r>
          </w:p>
          <w:p w14:paraId="2D3C2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-777T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58122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Thr+</w:t>
            </w:r>
          </w:p>
          <w:p w14:paraId="51805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-154A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2A5E5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Thr+</w:t>
            </w:r>
          </w:p>
          <w:p w14:paraId="5CE6D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94Ala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2AF9B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k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er315Thr+</w:t>
            </w:r>
          </w:p>
          <w:p w14:paraId="0A6D6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n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-770C</w:t>
            </w:r>
          </w:p>
        </w:tc>
      </w:tr>
      <w:tr w14:paraId="0D6B6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14:paraId="2A415E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14:paraId="6ABF2A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.32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D9152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C69ED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635A8B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0B10ED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627B46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1797D7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56DA53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2E9D29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07F6A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7C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7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B1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ED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FC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9B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A0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68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AE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3A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3C85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E3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F0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E4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F7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6F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F0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6C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C7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B3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E4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50760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60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0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6F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C4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B5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22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D5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14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B4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1B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284AA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D7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D8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C2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26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24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04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45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4E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3F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D4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53358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68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61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C1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9E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F4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4C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96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C4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3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D3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8683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A7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D1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A7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BB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0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BF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44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98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21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DB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74CC1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E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FB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B9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1D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F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4B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AA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2B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36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41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A35F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62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1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9F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A2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61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6C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76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D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48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1E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560BE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E7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B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85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BC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6F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D1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CD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D9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CD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F2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1A86E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A0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98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78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3C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E1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D2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82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B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34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72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35721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E0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67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15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15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3E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76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BC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63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27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A0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1A0C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CFCB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09CF2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A01E0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0DFB31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4E31A6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56A5C4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0D7785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2B1D13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174798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</w:tbl>
    <w:p w14:paraId="14000D2C">
      <w:pPr>
        <w:spacing w:line="240" w:lineRule="auto"/>
        <w:ind w:left="-200" w:leftChars="-200" w:hanging="220" w:hangingChars="105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Numbe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under each mutation type refer to the number of variants in the corresponding MI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C97A38"/>
    <w:multiLevelType w:val="singleLevel"/>
    <w:tmpl w:val="96C97A38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F17"/>
    <w:rsid w:val="001B6B3E"/>
    <w:rsid w:val="004552BB"/>
    <w:rsid w:val="00794BAF"/>
    <w:rsid w:val="00797F17"/>
    <w:rsid w:val="008A62F4"/>
    <w:rsid w:val="009A2A38"/>
    <w:rsid w:val="00C31D9A"/>
    <w:rsid w:val="00F450C8"/>
    <w:rsid w:val="00FC5593"/>
    <w:rsid w:val="0BE06EBE"/>
    <w:rsid w:val="11910406"/>
    <w:rsid w:val="12C31C10"/>
    <w:rsid w:val="14A76D59"/>
    <w:rsid w:val="20847C5E"/>
    <w:rsid w:val="23D55D55"/>
    <w:rsid w:val="32155644"/>
    <w:rsid w:val="37687DB6"/>
    <w:rsid w:val="40DA6FCE"/>
    <w:rsid w:val="5A955FE8"/>
    <w:rsid w:val="76004B29"/>
    <w:rsid w:val="76A2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:szCs w:val="24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customStyle="1" w:styleId="30">
    <w:name w:val="明显强调1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:szCs w:val="24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神州网信技术有限公司</Company>
  <Pages>4</Pages>
  <Words>748</Words>
  <Characters>3331</Characters>
  <Lines>24</Lines>
  <Paragraphs>6</Paragraphs>
  <TotalTime>33</TotalTime>
  <ScaleCrop>false</ScaleCrop>
  <LinksUpToDate>false</LinksUpToDate>
  <CharactersWithSpaces>36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5:50:00Z</dcterms:created>
  <dc:creator>晓萌 吴</dc:creator>
  <cp:lastModifiedBy>独孤蘑菇头</cp:lastModifiedBy>
  <dcterms:modified xsi:type="dcterms:W3CDTF">2025-11-11T02:54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YzNzI1YTY1NDIxNDAyMmU4NmQyYjkwZjU0ZDA5MDEiLCJ1c2VySWQiOiIyOTg2NTU5MT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D01F1FEE8A4496B966264212AFE2223_13</vt:lpwstr>
  </property>
</Properties>
</file>